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4CCB4" w14:textId="77777777" w:rsidR="005C6930" w:rsidRDefault="005C6930" w:rsidP="005C6930">
      <w:pPr>
        <w:spacing w:after="200" w:line="480" w:lineRule="auto"/>
        <w:rPr>
          <w:b/>
          <w:smallCaps/>
          <w:color w:val="44546A"/>
        </w:rPr>
      </w:pPr>
      <w:r>
        <w:rPr>
          <w:rFonts w:ascii="Calibri" w:eastAsia="Calibri" w:hAnsi="Calibri" w:cs="Calibri"/>
          <w:b/>
        </w:rPr>
        <w:t xml:space="preserve">S1 Table. Routine vaccination schedule of under 1-year-old children in Nigeria. </w:t>
      </w:r>
    </w:p>
    <w:tbl>
      <w:tblPr>
        <w:tblW w:w="9016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5C6930" w14:paraId="67B3E5A7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A9DD381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3C7EBF5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chedule</w:t>
            </w:r>
          </w:p>
        </w:tc>
      </w:tr>
      <w:tr w:rsidR="005C6930" w14:paraId="7E8F0F50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E14BA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G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acil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almette-Guérin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E1457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irth</w:t>
            </w:r>
          </w:p>
        </w:tc>
      </w:tr>
      <w:tr w:rsidR="005C6930" w14:paraId="5AC32F89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B7BBA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patitis B (birth dose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67E96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irth</w:t>
            </w:r>
          </w:p>
        </w:tc>
      </w:tr>
      <w:tr w:rsidR="005C6930" w14:paraId="7A231684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37BF4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al polio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709AB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Birth </w:t>
            </w:r>
          </w:p>
          <w:p w14:paraId="5DFAD0A4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, 10, 14 weeks</w:t>
            </w:r>
          </w:p>
        </w:tc>
      </w:tr>
      <w:tr w:rsidR="005C6930" w14:paraId="42E89A7D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3B838" w14:textId="77777777" w:rsidR="005C6930" w:rsidRDefault="005C6930" w:rsidP="003C66E0">
            <w:pPr>
              <w:keepNext/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ep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-Hib (diphtheria, tetanus, pertussis, hepatitis B and Haemophilus influenzae type B)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F1656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, 10, 14 weeks</w:t>
            </w:r>
          </w:p>
        </w:tc>
      </w:tr>
      <w:tr w:rsidR="005C6930" w14:paraId="0A8402F6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B7E8E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neumococcal conjugat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302EC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, 10, 14 weeks</w:t>
            </w:r>
          </w:p>
        </w:tc>
      </w:tr>
      <w:tr w:rsidR="005C6930" w14:paraId="1CCD7A84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24813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activated polio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3B6EE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 weeks</w:t>
            </w:r>
          </w:p>
        </w:tc>
      </w:tr>
      <w:tr w:rsidR="005C6930" w14:paraId="172A3370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1DA52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asles first dos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13064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months</w:t>
            </w:r>
          </w:p>
        </w:tc>
      </w:tr>
      <w:tr w:rsidR="005C6930" w14:paraId="71BCDFBF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411A0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ningitis A conjugat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4FAF8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months</w:t>
            </w:r>
          </w:p>
        </w:tc>
      </w:tr>
      <w:tr w:rsidR="005C6930" w14:paraId="4E0D0BC7" w14:textId="77777777" w:rsidTr="003C66E0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0928D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llow feve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32847" w14:textId="77777777" w:rsidR="005C6930" w:rsidRDefault="005C6930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months</w:t>
            </w:r>
          </w:p>
        </w:tc>
      </w:tr>
    </w:tbl>
    <w:p w14:paraId="65899EEB" w14:textId="77777777" w:rsidR="005C6930" w:rsidRDefault="005C6930" w:rsidP="005C6930">
      <w:pPr>
        <w:spacing w:after="200" w:line="480" w:lineRule="auto"/>
        <w:rPr>
          <w:rFonts w:ascii="Calibri" w:eastAsia="Calibri" w:hAnsi="Calibri" w:cs="Calibri"/>
        </w:rPr>
      </w:pPr>
    </w:p>
    <w:p w14:paraId="7ED0F95F" w14:textId="77777777" w:rsidR="005C6930" w:rsidRDefault="005C6930"/>
    <w:sectPr w:rsidR="005C6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930"/>
    <w:rsid w:val="005C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B8DD"/>
  <w15:chartTrackingRefBased/>
  <w15:docId w15:val="{AD564FA6-E17D-466E-B602-A7CA5049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930"/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liams</dc:creator>
  <cp:keywords/>
  <dc:description/>
  <cp:lastModifiedBy>Sarah Williams</cp:lastModifiedBy>
  <cp:revision>1</cp:revision>
  <dcterms:created xsi:type="dcterms:W3CDTF">2023-04-27T15:33:00Z</dcterms:created>
  <dcterms:modified xsi:type="dcterms:W3CDTF">2023-04-27T15:34:00Z</dcterms:modified>
</cp:coreProperties>
</file>